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A7AF42" w14:textId="77777777" w:rsidR="0070455D" w:rsidRDefault="0000000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>
        <w:rPr>
          <w:rFonts w:ascii="Times New Roman" w:hAnsi="Times New Roman" w:cs="Times New Roman"/>
          <w:bCs/>
          <w:sz w:val="24"/>
          <w:szCs w:val="24"/>
        </w:rPr>
        <w:t>Definition of categorical</w:t>
      </w:r>
      <w:r>
        <w:rPr>
          <w:rFonts w:ascii="Times New Roman" w:hAnsi="Times New Roman" w:cs="Times New Roman"/>
          <w:sz w:val="24"/>
          <w:szCs w:val="24"/>
        </w:rPr>
        <w:t xml:space="preserve"> covariates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pPr w:leftFromText="187" w:rightFromText="187" w:vertAnchor="text" w:horzAnchor="margin" w:tblpXSpec="inside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535"/>
        <w:gridCol w:w="6481"/>
      </w:tblGrid>
      <w:tr w:rsidR="0070455D" w14:paraId="68941758" w14:textId="77777777">
        <w:trPr>
          <w:trHeight w:hRule="exact" w:val="341"/>
        </w:trPr>
        <w:tc>
          <w:tcPr>
            <w:tcW w:w="2570" w:type="dxa"/>
            <w:vAlign w:val="center"/>
          </w:tcPr>
          <w:p w14:paraId="7CFB5409" w14:textId="77777777" w:rsidR="0070455D" w:rsidRDefault="00000000">
            <w:pPr>
              <w:kinsoku w:val="0"/>
              <w:overflowPunct w:val="0"/>
              <w:autoSpaceDE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variates</w:t>
            </w:r>
          </w:p>
        </w:tc>
        <w:tc>
          <w:tcPr>
            <w:tcW w:w="6672" w:type="dxa"/>
            <w:vAlign w:val="center"/>
          </w:tcPr>
          <w:p w14:paraId="50D3CE09" w14:textId="77777777" w:rsidR="0070455D" w:rsidRDefault="00000000">
            <w:pPr>
              <w:widowControl/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efinition</w:t>
            </w:r>
          </w:p>
        </w:tc>
      </w:tr>
      <w:tr w:rsidR="0070455D" w14:paraId="631F8892" w14:textId="77777777">
        <w:trPr>
          <w:trHeight w:hRule="exact" w:val="632"/>
        </w:trPr>
        <w:tc>
          <w:tcPr>
            <w:tcW w:w="2570" w:type="dxa"/>
            <w:vAlign w:val="center"/>
          </w:tcPr>
          <w:p w14:paraId="14507046" w14:textId="77777777" w:rsidR="0070455D" w:rsidRDefault="00000000">
            <w:pPr>
              <w:widowControl/>
              <w:spacing w:after="0"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6672" w:type="dxa"/>
            <w:vAlign w:val="center"/>
          </w:tcPr>
          <w:p w14:paraId="6CEFF715" w14:textId="77777777" w:rsidR="0070455D" w:rsidRDefault="00000000">
            <w:pPr>
              <w:widowControl/>
              <w:spacing w:after="0" w:line="240" w:lineRule="auto"/>
              <w:rPr>
                <w:rStyle w:val="CommentReference"/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&lt;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 xml:space="preserve">35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years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=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  <w:p w14:paraId="4DB9DAD1" w14:textId="77777777" w:rsidR="0070455D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 xml:space="preserve">≥35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years old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=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B3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5 years old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=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0455D" w14:paraId="3278E4E4" w14:textId="77777777">
        <w:trPr>
          <w:trHeight w:hRule="exact" w:val="311"/>
        </w:trPr>
        <w:tc>
          <w:tcPr>
            <w:tcW w:w="2570" w:type="dxa"/>
            <w:vAlign w:val="center"/>
          </w:tcPr>
          <w:p w14:paraId="4BC73B4E" w14:textId="77777777" w:rsidR="0070455D" w:rsidRDefault="00000000">
            <w:pPr>
              <w:widowControl/>
              <w:spacing w:after="0"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BMI</w:t>
            </w:r>
          </w:p>
        </w:tc>
        <w:tc>
          <w:tcPr>
            <w:tcW w:w="6672" w:type="dxa"/>
            <w:vAlign w:val="center"/>
          </w:tcPr>
          <w:p w14:paraId="353AF940" w14:textId="77777777" w:rsidR="0070455D" w:rsidRDefault="00000000">
            <w:pPr>
              <w:widowControl/>
              <w:spacing w:after="0"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Body mass index</w:t>
            </w:r>
          </w:p>
        </w:tc>
      </w:tr>
      <w:tr w:rsidR="0070455D" w14:paraId="4A7BAECE" w14:textId="77777777">
        <w:trPr>
          <w:trHeight w:hRule="exact" w:val="337"/>
        </w:trPr>
        <w:tc>
          <w:tcPr>
            <w:tcW w:w="2570" w:type="dxa"/>
            <w:vAlign w:val="center"/>
          </w:tcPr>
          <w:p w14:paraId="62F1D418" w14:textId="77777777" w:rsidR="0070455D" w:rsidRDefault="00000000">
            <w:pPr>
              <w:widowControl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FSH</w:t>
            </w:r>
          </w:p>
        </w:tc>
        <w:tc>
          <w:tcPr>
            <w:tcW w:w="6672" w:type="dxa"/>
            <w:vAlign w:val="center"/>
          </w:tcPr>
          <w:p w14:paraId="726291AE" w14:textId="77777777" w:rsidR="0070455D" w:rsidRDefault="00000000">
            <w:pPr>
              <w:widowControl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llicle-stimulating hormone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level</w:t>
            </w:r>
          </w:p>
        </w:tc>
      </w:tr>
      <w:tr w:rsidR="0070455D" w14:paraId="56615786" w14:textId="77777777">
        <w:trPr>
          <w:trHeight w:val="567"/>
        </w:trPr>
        <w:tc>
          <w:tcPr>
            <w:tcW w:w="2570" w:type="dxa"/>
            <w:vAlign w:val="center"/>
          </w:tcPr>
          <w:p w14:paraId="05EDF293" w14:textId="77777777" w:rsidR="0070455D" w:rsidRDefault="00000000">
            <w:pPr>
              <w:widowControl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Infertility type</w:t>
            </w:r>
          </w:p>
        </w:tc>
        <w:tc>
          <w:tcPr>
            <w:tcW w:w="6672" w:type="dxa"/>
            <w:vAlign w:val="center"/>
          </w:tcPr>
          <w:p w14:paraId="147FADCC" w14:textId="77777777" w:rsidR="0070455D" w:rsidRDefault="00000000">
            <w:pPr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rimary infertility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: Never been pregnant = 0</w:t>
            </w:r>
          </w:p>
          <w:p w14:paraId="013B2E06" w14:textId="77777777" w:rsidR="0070455D" w:rsidRDefault="00000000">
            <w:pPr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 xml:space="preserve"> Second infertility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: She had been pregnant before = 1</w:t>
            </w:r>
          </w:p>
        </w:tc>
      </w:tr>
      <w:tr w:rsidR="0070455D" w14:paraId="518D715D" w14:textId="77777777">
        <w:trPr>
          <w:trHeight w:val="567"/>
        </w:trPr>
        <w:tc>
          <w:tcPr>
            <w:tcW w:w="2570" w:type="dxa"/>
            <w:vAlign w:val="center"/>
          </w:tcPr>
          <w:p w14:paraId="6F67841F" w14:textId="77777777" w:rsidR="0070455D" w:rsidRDefault="00000000">
            <w:pPr>
              <w:widowControl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Infertility cause</w:t>
            </w:r>
          </w:p>
        </w:tc>
        <w:tc>
          <w:tcPr>
            <w:tcW w:w="6672" w:type="dxa"/>
            <w:vAlign w:val="center"/>
          </w:tcPr>
          <w:p w14:paraId="714499C3" w14:textId="77777777" w:rsidR="0070455D" w:rsidRDefault="00000000">
            <w:pPr>
              <w:widowControl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Female factor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=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  <w:p w14:paraId="6FCBBB75" w14:textId="77777777" w:rsidR="0070455D" w:rsidRDefault="00000000">
            <w:pPr>
              <w:widowControl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ale factor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=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 xml:space="preserve">2 </w:t>
            </w:r>
          </w:p>
          <w:p w14:paraId="75E36DD0" w14:textId="77777777" w:rsidR="0070455D" w:rsidRDefault="00000000">
            <w:pPr>
              <w:widowControl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Both factor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=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  <w:p w14:paraId="30F8BD93" w14:textId="77777777" w:rsidR="0070455D" w:rsidRDefault="00000000">
            <w:pPr>
              <w:widowControl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Unexplained infertility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=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70455D" w14:paraId="1E6FB378" w14:textId="77777777">
        <w:trPr>
          <w:trHeight w:hRule="exact" w:val="887"/>
        </w:trPr>
        <w:tc>
          <w:tcPr>
            <w:tcW w:w="2570" w:type="dxa"/>
            <w:vAlign w:val="center"/>
          </w:tcPr>
          <w:p w14:paraId="3A42E922" w14:textId="77777777" w:rsidR="0070455D" w:rsidRDefault="00000000">
            <w:pPr>
              <w:widowControl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Fertilization method</w:t>
            </w:r>
          </w:p>
        </w:tc>
        <w:tc>
          <w:tcPr>
            <w:tcW w:w="6672" w:type="dxa"/>
            <w:vAlign w:val="center"/>
          </w:tcPr>
          <w:p w14:paraId="33F689DB" w14:textId="77777777" w:rsidR="0070455D" w:rsidRDefault="00000000">
            <w:pPr>
              <w:widowControl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IVF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vitro fertilization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=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  <w:p w14:paraId="14135B7F" w14:textId="77777777" w:rsidR="0070455D" w:rsidRDefault="00000000">
            <w:pPr>
              <w:widowControl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ICSI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racytoplasmic sperm injection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=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  <w:p w14:paraId="45A9CECF" w14:textId="77777777" w:rsidR="0070455D" w:rsidRDefault="00000000">
            <w:pPr>
              <w:widowControl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IVF+ICSI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=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70455D" w14:paraId="3A254A19" w14:textId="77777777">
        <w:trPr>
          <w:trHeight w:val="530"/>
        </w:trPr>
        <w:tc>
          <w:tcPr>
            <w:tcW w:w="2570" w:type="dxa"/>
            <w:vAlign w:val="center"/>
          </w:tcPr>
          <w:p w14:paraId="3E44B505" w14:textId="77777777" w:rsidR="0070455D" w:rsidRDefault="00000000">
            <w:pPr>
              <w:widowControl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Endometrial preparation program</w:t>
            </w:r>
          </w:p>
        </w:tc>
        <w:tc>
          <w:tcPr>
            <w:tcW w:w="6672" w:type="dxa"/>
            <w:vAlign w:val="center"/>
          </w:tcPr>
          <w:p w14:paraId="6CE16405" w14:textId="77777777" w:rsidR="0070455D" w:rsidRDefault="00000000">
            <w:pPr>
              <w:widowControl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 xml:space="preserve">Stimulated cycle = 1 </w:t>
            </w:r>
          </w:p>
          <w:p w14:paraId="1DC7008A" w14:textId="77777777" w:rsidR="0070455D" w:rsidRDefault="00000000">
            <w:pPr>
              <w:widowControl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Natural cycle = 2</w:t>
            </w:r>
          </w:p>
          <w:p w14:paraId="766C772F" w14:textId="77777777" w:rsidR="0070455D" w:rsidRDefault="00000000">
            <w:pPr>
              <w:widowControl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Hormonal replacement cycle = 3</w:t>
            </w:r>
          </w:p>
        </w:tc>
      </w:tr>
      <w:tr w:rsidR="0070455D" w14:paraId="050CC7E4" w14:textId="77777777">
        <w:trPr>
          <w:trHeight w:val="567"/>
        </w:trPr>
        <w:tc>
          <w:tcPr>
            <w:tcW w:w="2570" w:type="dxa"/>
            <w:vAlign w:val="center"/>
          </w:tcPr>
          <w:p w14:paraId="43987D05" w14:textId="77777777" w:rsidR="0070455D" w:rsidRDefault="00000000">
            <w:pPr>
              <w:widowControl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Number of embryos transferred</w:t>
            </w:r>
          </w:p>
        </w:tc>
        <w:tc>
          <w:tcPr>
            <w:tcW w:w="6672" w:type="dxa"/>
            <w:vAlign w:val="center"/>
          </w:tcPr>
          <w:p w14:paraId="4C00FDC9" w14:textId="77777777" w:rsidR="0070455D" w:rsidRDefault="00000000">
            <w:pPr>
              <w:widowControl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Transplant a single embryo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=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  <w:p w14:paraId="5D14E11C" w14:textId="77777777" w:rsidR="0070455D" w:rsidRDefault="00000000">
            <w:pPr>
              <w:widowControl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Transplant two or more embryos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=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70455D" w14:paraId="6B18009C" w14:textId="77777777">
        <w:trPr>
          <w:trHeight w:val="585"/>
        </w:trPr>
        <w:tc>
          <w:tcPr>
            <w:tcW w:w="2570" w:type="dxa"/>
            <w:vAlign w:val="center"/>
          </w:tcPr>
          <w:p w14:paraId="565D2BB3" w14:textId="77777777" w:rsidR="0070455D" w:rsidRDefault="00000000">
            <w:pPr>
              <w:widowControl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Developmental stage of the embryos transferred</w:t>
            </w:r>
          </w:p>
        </w:tc>
        <w:tc>
          <w:tcPr>
            <w:tcW w:w="6672" w:type="dxa"/>
            <w:vAlign w:val="center"/>
          </w:tcPr>
          <w:p w14:paraId="4F6262DE" w14:textId="77777777" w:rsidR="0070455D" w:rsidRDefault="00000000">
            <w:pPr>
              <w:widowControl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leavage stage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: cultured in vitro to day 3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=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  <w:p w14:paraId="0C77CD9F" w14:textId="77777777" w:rsidR="0070455D" w:rsidRDefault="00000000">
            <w:pPr>
              <w:widowControl/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Blastocyst stage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: cultured in vitro to day 5 or 6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=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</w:tbl>
    <w:p w14:paraId="12DC5530" w14:textId="77777777" w:rsidR="0070455D" w:rsidRDefault="0070455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70455D">
      <w:headerReference w:type="default" r:id="rId6"/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8EA83E" w14:textId="77777777" w:rsidR="00AC5148" w:rsidRDefault="00AC5148">
      <w:pPr>
        <w:spacing w:line="240" w:lineRule="auto"/>
      </w:pPr>
      <w:r>
        <w:separator/>
      </w:r>
    </w:p>
  </w:endnote>
  <w:endnote w:type="continuationSeparator" w:id="0">
    <w:p w14:paraId="28A80A13" w14:textId="77777777" w:rsidR="00AC5148" w:rsidRDefault="00AC514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4B0F09" w14:textId="77777777" w:rsidR="0070455D" w:rsidRDefault="007045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A6244C" w14:textId="77777777" w:rsidR="00AC5148" w:rsidRDefault="00AC5148">
      <w:pPr>
        <w:spacing w:after="0"/>
      </w:pPr>
      <w:r>
        <w:separator/>
      </w:r>
    </w:p>
  </w:footnote>
  <w:footnote w:type="continuationSeparator" w:id="0">
    <w:p w14:paraId="29DA99AD" w14:textId="77777777" w:rsidR="00AC5148" w:rsidRDefault="00AC514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73D6FE" w14:textId="77777777" w:rsidR="0070455D" w:rsidRDefault="0070455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RmYTBhZDMzYWM1NzZiNjlkNDcwOTIyOWQxNTgyY2UifQ=="/>
    <w:docVar w:name="KSO_WPS_MARK_KEY" w:val="2a844f2c-37b4-4317-8271-cee44834e7cf"/>
  </w:docVars>
  <w:rsids>
    <w:rsidRoot w:val="006145EF"/>
    <w:rsid w:val="00004A28"/>
    <w:rsid w:val="002A4BBD"/>
    <w:rsid w:val="002B5EDD"/>
    <w:rsid w:val="006145EF"/>
    <w:rsid w:val="0070455D"/>
    <w:rsid w:val="007116E4"/>
    <w:rsid w:val="00742E6F"/>
    <w:rsid w:val="007A3566"/>
    <w:rsid w:val="008514FC"/>
    <w:rsid w:val="008A499C"/>
    <w:rsid w:val="00A6359C"/>
    <w:rsid w:val="00AC5148"/>
    <w:rsid w:val="00AD4F0B"/>
    <w:rsid w:val="00AF5B2D"/>
    <w:rsid w:val="00C17720"/>
    <w:rsid w:val="00C66EDF"/>
    <w:rsid w:val="00D829DC"/>
    <w:rsid w:val="00DF6245"/>
    <w:rsid w:val="00E0080A"/>
    <w:rsid w:val="00E712AF"/>
    <w:rsid w:val="00EB1B1D"/>
    <w:rsid w:val="00EB60C0"/>
    <w:rsid w:val="00F87E0D"/>
    <w:rsid w:val="00FB7D67"/>
    <w:rsid w:val="00FF648E"/>
    <w:rsid w:val="28CA3612"/>
    <w:rsid w:val="29CE7D46"/>
    <w:rsid w:val="7B406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C89D5A1-7971-47CF-80D4-2711FB4F1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kern w:val="2"/>
      <w:sz w:val="22"/>
      <w:szCs w:val="22"/>
      <w:lang w:val="en-US" w:eastAsia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qFormat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qFormat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kern w:val="2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  <w:sz w:val="22"/>
      <w:szCs w:val="2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Pr>
      <w:kern w:val="2"/>
      <w:sz w:val="22"/>
      <w:szCs w:val="22"/>
      <w:lang w:eastAsia="en-US"/>
      <w14:ligatures w14:val="standardContextual"/>
    </w:rPr>
  </w:style>
  <w:style w:type="paragraph" w:customStyle="1" w:styleId="Revision1">
    <w:name w:val="Revision1"/>
    <w:hidden/>
    <w:uiPriority w:val="99"/>
    <w:unhideWhenUsed/>
    <w:rPr>
      <w:kern w:val="2"/>
      <w:sz w:val="22"/>
      <w:szCs w:val="22"/>
      <w:lang w:val="en-US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21</cp:revision>
  <dcterms:created xsi:type="dcterms:W3CDTF">2025-02-07T12:38:00Z</dcterms:created>
  <dcterms:modified xsi:type="dcterms:W3CDTF">2025-05-13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EBE605A7C052488BBFADC01BD7060BFD</vt:lpwstr>
  </property>
</Properties>
</file>